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634D25" w:rsidRDefault="00654E8F" w:rsidP="0001436A">
      <w:pPr>
        <w:pStyle w:val="SupplementaryMaterial"/>
        <w:rPr>
          <w:b w:val="0"/>
        </w:rPr>
      </w:pPr>
      <w:r w:rsidRPr="00634D25">
        <w:t>Supplementary Material</w:t>
      </w:r>
    </w:p>
    <w:p w14:paraId="4E6A9957" w14:textId="77777777" w:rsidR="00DB1DEB" w:rsidRPr="00634D25" w:rsidRDefault="00DB1DEB" w:rsidP="00DB1DEB">
      <w:pPr>
        <w:pStyle w:val="Title"/>
      </w:pPr>
      <w:r w:rsidRPr="00634D25">
        <w:t xml:space="preserve">Multisite Transformation in </w:t>
      </w:r>
      <w:r w:rsidRPr="00634D25">
        <w:rPr>
          <w:i/>
        </w:rPr>
        <w:t xml:space="preserve">Neisseria gonorrhoeae: </w:t>
      </w:r>
      <w:r w:rsidRPr="00634D25">
        <w:t xml:space="preserve">insights on transformations mechanisms and new genetic modification protocols </w:t>
      </w:r>
    </w:p>
    <w:p w14:paraId="25D2C293" w14:textId="6A31D561" w:rsidR="002868E2" w:rsidRPr="00634D25" w:rsidRDefault="00DB1DEB" w:rsidP="0001436A">
      <w:pPr>
        <w:pStyle w:val="AuthorList"/>
      </w:pPr>
      <w:r w:rsidRPr="00634D25">
        <w:t xml:space="preserve">Nicolas </w:t>
      </w:r>
      <w:proofErr w:type="spellStart"/>
      <w:r w:rsidRPr="00634D25">
        <w:t>Biais</w:t>
      </w:r>
      <w:proofErr w:type="spellEnd"/>
      <w:r w:rsidR="002868E2" w:rsidRPr="00634D25">
        <w:t xml:space="preserve">*, </w:t>
      </w:r>
      <w:proofErr w:type="spellStart"/>
      <w:r w:rsidRPr="00634D25">
        <w:t>Vui</w:t>
      </w:r>
      <w:proofErr w:type="spellEnd"/>
      <w:r w:rsidRPr="00634D25">
        <w:t xml:space="preserve"> Yin </w:t>
      </w:r>
      <w:proofErr w:type="spellStart"/>
      <w:r w:rsidRPr="00634D25">
        <w:t>Seow</w:t>
      </w:r>
      <w:proofErr w:type="spellEnd"/>
      <w:r w:rsidR="002868E2" w:rsidRPr="00634D25">
        <w:t xml:space="preserve">, </w:t>
      </w:r>
      <w:r w:rsidRPr="00634D25">
        <w:t xml:space="preserve">Olga </w:t>
      </w:r>
      <w:proofErr w:type="spellStart"/>
      <w:r w:rsidRPr="00634D25">
        <w:t>Tsygelnytska</w:t>
      </w:r>
      <w:proofErr w:type="spellEnd"/>
    </w:p>
    <w:p w14:paraId="217F3AE0" w14:textId="5F85BB63" w:rsidR="002868E2" w:rsidRPr="00634D25" w:rsidRDefault="002868E2" w:rsidP="00994A3D">
      <w:pPr>
        <w:spacing w:before="240" w:after="0"/>
        <w:rPr>
          <w:rFonts w:cs="Times New Roman"/>
          <w:lang w:val="fr-FR"/>
        </w:rPr>
      </w:pPr>
      <w:r w:rsidRPr="00634D25">
        <w:rPr>
          <w:rFonts w:cs="Times New Roman"/>
          <w:b/>
          <w:lang w:val="fr-FR"/>
        </w:rPr>
        <w:t xml:space="preserve">* Correspondence: </w:t>
      </w:r>
      <w:r w:rsidR="00DB1DEB" w:rsidRPr="00634D25">
        <w:rPr>
          <w:rFonts w:cs="Times New Roman"/>
          <w:szCs w:val="24"/>
          <w:lang w:val="fr-FR"/>
        </w:rPr>
        <w:t>Nicolas Biais</w:t>
      </w:r>
      <w:r w:rsidR="00994A3D" w:rsidRPr="00634D25">
        <w:rPr>
          <w:rFonts w:cs="Times New Roman"/>
          <w:lang w:val="fr-FR"/>
        </w:rPr>
        <w:t xml:space="preserve">: </w:t>
      </w:r>
      <w:r w:rsidR="00DB1DEB" w:rsidRPr="00634D25">
        <w:rPr>
          <w:rFonts w:cs="Times New Roman"/>
          <w:szCs w:val="24"/>
          <w:lang w:val="fr-FR"/>
        </w:rPr>
        <w:t>nicolas@mechano-micro-biology.org</w:t>
      </w:r>
    </w:p>
    <w:p w14:paraId="29026311" w14:textId="2AE76F17" w:rsidR="00EA3D3C" w:rsidRPr="00634D25" w:rsidRDefault="006D014B" w:rsidP="0001436A">
      <w:pPr>
        <w:pStyle w:val="Heading1"/>
      </w:pPr>
      <w:r w:rsidRPr="00634D25">
        <w:t>Supplementary Tables</w:t>
      </w:r>
    </w:p>
    <w:p w14:paraId="08451C38" w14:textId="515A3B97" w:rsidR="00994A3D" w:rsidRPr="00634D25" w:rsidRDefault="007529CF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634D25">
        <w:rPr>
          <w:rFonts w:eastAsia="Times New Roman" w:cs="Times New Roman"/>
          <w:szCs w:val="24"/>
          <w:lang w:val="en-GB" w:eastAsia="en-GB"/>
        </w:rPr>
        <w:t>Table S1</w:t>
      </w:r>
      <w:r w:rsidR="006D014B" w:rsidRPr="00634D25">
        <w:rPr>
          <w:rFonts w:eastAsia="Times New Roman" w:cs="Times New Roman"/>
          <w:szCs w:val="24"/>
          <w:lang w:val="en-GB" w:eastAsia="en-GB"/>
        </w:rPr>
        <w:t>: Oligos used in this study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0"/>
        <w:gridCol w:w="4536"/>
        <w:gridCol w:w="2821"/>
      </w:tblGrid>
      <w:tr w:rsidR="00DB1DEB" w:rsidRPr="00634D25" w14:paraId="188BED5E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4D495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Oligo Nam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C3B08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Oligo Sequence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1991E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Remarks</w:t>
            </w:r>
          </w:p>
        </w:tc>
      </w:tr>
      <w:tr w:rsidR="00C435D7" w:rsidRPr="00634D25" w14:paraId="246613B6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B0DA8" w14:textId="7B0F036E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634D25">
              <w:rPr>
                <w:color w:val="000000"/>
                <w:lang w:val="en-GB" w:eastAsia="zh-CN"/>
              </w:rPr>
              <w:t>gyrB1_MS11_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7C017" w14:textId="0C2A8854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CTCGTCGAGGGCAACTCCGCAGGCG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13F4C" w14:textId="0B9C70EA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zh-CN"/>
              </w:rPr>
              <w:t>gyrB1</w:t>
            </w: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mutation</w:t>
            </w:r>
          </w:p>
        </w:tc>
      </w:tr>
      <w:tr w:rsidR="00C435D7" w:rsidRPr="00634D25" w14:paraId="1B4282FA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CCF2" w14:textId="43FE99FB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634D25">
              <w:rPr>
                <w:color w:val="000000"/>
                <w:lang w:val="en-GB" w:eastAsia="zh-CN"/>
              </w:rPr>
              <w:t>gyrB1_MS11_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3EDA" w14:textId="503066FB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CGCCTGCGGAGTTGCCCTCGACGAG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9E9FE" w14:textId="69984E38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zh-CN"/>
              </w:rPr>
              <w:t>gyrB1</w:t>
            </w: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mutation</w:t>
            </w:r>
          </w:p>
        </w:tc>
      </w:tr>
      <w:tr w:rsidR="00762C4F" w:rsidRPr="00634D25" w14:paraId="0F63E122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CAB6" w14:textId="05C07D98" w:rsidR="00762C4F" w:rsidRPr="00634D25" w:rsidRDefault="00762C4F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r w:rsidRPr="00634D25">
              <w:rPr>
                <w:lang w:val="en-GB"/>
              </w:rPr>
              <w:t>GyrB1DUS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8207" w14:textId="12C80DC9" w:rsidR="00762C4F" w:rsidRPr="00634D25" w:rsidRDefault="00762C4F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t>TCGTATGCCGTCTGAACCGCCGAAGTCATCATGA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458C" w14:textId="58127A3F" w:rsidR="00762C4F" w:rsidRPr="00634D25" w:rsidRDefault="00762C4F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tDNA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preparation</w:t>
            </w:r>
          </w:p>
        </w:tc>
      </w:tr>
      <w:tr w:rsidR="00762C4F" w:rsidRPr="00634D25" w14:paraId="0634E413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D464A" w14:textId="25DA8954" w:rsidR="00762C4F" w:rsidRPr="00634D25" w:rsidRDefault="00762C4F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r w:rsidRPr="00634D25">
              <w:rPr>
                <w:lang w:val="en-GB"/>
              </w:rPr>
              <w:t>GyrB1Revers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6BD5" w14:textId="1F271CA9" w:rsidR="00762C4F" w:rsidRPr="00634D25" w:rsidRDefault="00762C4F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t>GCATTTGGCGGTAGAAGAA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BBA3F" w14:textId="1C4B5A52" w:rsidR="00762C4F" w:rsidRPr="00634D25" w:rsidRDefault="00762C4F" w:rsidP="00DB1DEB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tDNA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preparation</w:t>
            </w:r>
          </w:p>
        </w:tc>
      </w:tr>
      <w:tr w:rsidR="00C435D7" w:rsidRPr="00634D25" w14:paraId="381B2CCC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87A5" w14:textId="7558B6F6" w:rsidR="00C435D7" w:rsidRPr="00634D25" w:rsidRDefault="00C435D7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proofErr w:type="spellStart"/>
            <w:r w:rsidRPr="00634D25">
              <w:rPr>
                <w:color w:val="000000"/>
                <w:lang w:val="en-GB" w:eastAsia="zh-CN"/>
              </w:rPr>
              <w:t>Resistance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F82C2" w14:textId="4E8E0087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TCGAGGGCTTGACACTTTAT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20B3" w14:textId="67C4D41C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Kanamycin cassette</w:t>
            </w:r>
          </w:p>
        </w:tc>
      </w:tr>
      <w:tr w:rsidR="00C435D7" w:rsidRPr="00634D25" w14:paraId="7AE750BB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AF92" w14:textId="5876A797" w:rsidR="00C435D7" w:rsidRPr="00634D25" w:rsidRDefault="00C435D7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proofErr w:type="spellStart"/>
            <w:r w:rsidRPr="00634D25">
              <w:rPr>
                <w:color w:val="000000"/>
                <w:lang w:val="en-GB" w:eastAsia="zh-CN"/>
              </w:rPr>
              <w:t>Resistance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B4376" w14:textId="296E25AE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ATCGATGTTTAAACTTCAGACGG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F464" w14:textId="1BAC571F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Kanamycin cassette</w:t>
            </w:r>
          </w:p>
        </w:tc>
      </w:tr>
      <w:tr w:rsidR="00C435D7" w:rsidRPr="00634D25" w14:paraId="1EC08EE3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8993F" w14:textId="797684B2" w:rsidR="00C435D7" w:rsidRPr="00634D25" w:rsidRDefault="00C435D7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proofErr w:type="spellStart"/>
            <w:r w:rsidRPr="00634D25">
              <w:rPr>
                <w:color w:val="000000"/>
                <w:lang w:val="en-GB" w:eastAsia="zh-CN"/>
              </w:rPr>
              <w:t>UpGC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E32C" w14:textId="31CCA42B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CCCGCCAAACAAATGCC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EE4C" w14:textId="21ED3408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Kanamycin cassette</w:t>
            </w:r>
          </w:p>
        </w:tc>
      </w:tr>
      <w:tr w:rsidR="00C435D7" w:rsidRPr="00634D25" w14:paraId="5D518FED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02B60" w14:textId="7DD1FFF6" w:rsidR="00C435D7" w:rsidRPr="00634D25" w:rsidRDefault="00C435D7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proofErr w:type="spellStart"/>
            <w:r w:rsidRPr="00634D25">
              <w:rPr>
                <w:color w:val="000000"/>
                <w:lang w:val="en-GB" w:eastAsia="zh-CN"/>
              </w:rPr>
              <w:t>UpGCR_resistance</w:t>
            </w:r>
            <w:proofErr w:type="spellEnd"/>
            <w:r w:rsidRPr="00634D25">
              <w:rPr>
                <w:color w:val="000000"/>
                <w:lang w:val="en-GB" w:eastAsia="zh-CN"/>
              </w:rPr>
              <w:t xml:space="preserve"> 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B307" w14:textId="1D0D0680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ATAAAGTGTCAAGCCCTCGAGGGGTATAGAGCAGAACGGAT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CF361" w14:textId="23F1E3EF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Kanamycin cassette</w:t>
            </w:r>
          </w:p>
        </w:tc>
      </w:tr>
      <w:tr w:rsidR="00C435D7" w:rsidRPr="00634D25" w14:paraId="4E05EE1E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DC24" w14:textId="7776D959" w:rsidR="00C435D7" w:rsidRPr="00634D25" w:rsidRDefault="00C435D7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proofErr w:type="spellStart"/>
            <w:r w:rsidRPr="00634D25">
              <w:rPr>
                <w:color w:val="000000"/>
                <w:lang w:val="en-GB" w:eastAsia="zh-CN"/>
              </w:rPr>
              <w:t>DownGCF_resistance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2440" w14:textId="6F6B7B87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TCTGAAGTTTAAACATCGATCGTTTCCGCCTACCTCGAA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768E" w14:textId="11C2172D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Kanamycin cassette</w:t>
            </w:r>
          </w:p>
        </w:tc>
      </w:tr>
      <w:tr w:rsidR="00C435D7" w:rsidRPr="00634D25" w14:paraId="174772DB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B904" w14:textId="3053BCF3" w:rsidR="00C435D7" w:rsidRPr="00634D25" w:rsidRDefault="00C435D7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proofErr w:type="spellStart"/>
            <w:r w:rsidRPr="00634D25">
              <w:rPr>
                <w:color w:val="000000"/>
                <w:lang w:val="en-GB" w:eastAsia="zh-CN"/>
              </w:rPr>
              <w:t>DownGC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DA2C0" w14:textId="539C4964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TGGAAACAGACGCAATCAC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9607E" w14:textId="5DFFDA89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Kanamycin cassette</w:t>
            </w:r>
          </w:p>
        </w:tc>
      </w:tr>
      <w:tr w:rsidR="00C435D7" w:rsidRPr="00634D25" w14:paraId="1B017200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1DAE7" w14:textId="33BFCAEA" w:rsidR="00C435D7" w:rsidRPr="00634D25" w:rsidRDefault="00C435D7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proofErr w:type="spellStart"/>
            <w:r w:rsidRPr="00634D25">
              <w:rPr>
                <w:lang w:val="en-GB"/>
              </w:rPr>
              <w:t>AR_Erm_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79813" w14:textId="0E816E22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CGTTCTGCTCTATACCCCTTAGAAGCAAACTTAAGAGT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E7AB" w14:textId="1ABB9AEF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rythromycin cassette</w:t>
            </w:r>
          </w:p>
        </w:tc>
      </w:tr>
      <w:tr w:rsidR="00C435D7" w:rsidRPr="00634D25" w14:paraId="4925F3B5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CA19" w14:textId="4F4DE4EB" w:rsidR="00C435D7" w:rsidRPr="00634D25" w:rsidRDefault="00C435D7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proofErr w:type="spellStart"/>
            <w:r w:rsidRPr="00634D25">
              <w:rPr>
                <w:lang w:val="en-GB"/>
              </w:rPr>
              <w:lastRenderedPageBreak/>
              <w:t>AR_Erm_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0377" w14:textId="01FB1AE2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TTCGAGGTAGGCGGAAACGATCGATACAAATTCCCC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FB2AA" w14:textId="15A9DE7D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rythromycin cassette</w:t>
            </w:r>
          </w:p>
        </w:tc>
      </w:tr>
      <w:tr w:rsidR="00C435D7" w:rsidRPr="00634D25" w14:paraId="35A43EC3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A57A" w14:textId="02FC8CA6" w:rsidR="00C435D7" w:rsidRPr="00634D25" w:rsidRDefault="00C435D7" w:rsidP="00DB1DEB">
            <w:pPr>
              <w:spacing w:before="0" w:after="0"/>
              <w:jc w:val="both"/>
              <w:rPr>
                <w:lang w:val="en-GB"/>
              </w:rPr>
            </w:pPr>
            <w:proofErr w:type="spellStart"/>
            <w:r w:rsidRPr="00634D25">
              <w:rPr>
                <w:lang w:val="en-GB"/>
              </w:rPr>
              <w:t>UpGC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2271" w14:textId="2BCDC787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CCCGCCAAACAAATGCC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432E" w14:textId="30C9255F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rythromycin cassette</w:t>
            </w:r>
          </w:p>
        </w:tc>
      </w:tr>
      <w:tr w:rsidR="00C435D7" w:rsidRPr="00634D25" w14:paraId="373594F6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0499" w14:textId="299EA750" w:rsidR="00C435D7" w:rsidRPr="00634D25" w:rsidRDefault="00C435D7" w:rsidP="00DB1DEB">
            <w:pPr>
              <w:spacing w:before="0" w:after="0"/>
              <w:jc w:val="both"/>
              <w:rPr>
                <w:lang w:val="en-GB"/>
              </w:rPr>
            </w:pPr>
            <w:proofErr w:type="spellStart"/>
            <w:r w:rsidRPr="00634D25">
              <w:rPr>
                <w:lang w:val="en-GB"/>
              </w:rPr>
              <w:t>UpGC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10C9" w14:textId="0E998419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GGTATAGAGCAGAACGGAT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D97D" w14:textId="2FAB7DB0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rythromycin cassette</w:t>
            </w:r>
          </w:p>
        </w:tc>
      </w:tr>
      <w:tr w:rsidR="00C435D7" w:rsidRPr="00634D25" w14:paraId="63BC34D2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5FE7" w14:textId="2EE7E963" w:rsidR="00C435D7" w:rsidRPr="00634D25" w:rsidRDefault="00C435D7" w:rsidP="00DB1DEB">
            <w:pPr>
              <w:spacing w:before="0" w:after="0"/>
              <w:jc w:val="both"/>
              <w:rPr>
                <w:lang w:val="en-GB"/>
              </w:rPr>
            </w:pPr>
            <w:proofErr w:type="spellStart"/>
            <w:r w:rsidRPr="00634D25">
              <w:rPr>
                <w:lang w:val="en-GB"/>
              </w:rPr>
              <w:t>DownGC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FDC1" w14:textId="20662161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GTTTCCGCCTACCTCGAA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B0F9" w14:textId="61018A0C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rythromycin cassette</w:t>
            </w:r>
          </w:p>
        </w:tc>
      </w:tr>
      <w:tr w:rsidR="00C435D7" w:rsidRPr="00634D25" w14:paraId="27F85470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8479" w14:textId="4E2E87E9" w:rsidR="00C435D7" w:rsidRPr="00634D25" w:rsidRDefault="00C435D7" w:rsidP="00DB1DEB">
            <w:pPr>
              <w:spacing w:before="0" w:after="0"/>
              <w:jc w:val="both"/>
              <w:rPr>
                <w:color w:val="000000"/>
                <w:lang w:val="en-GB" w:eastAsia="zh-CN"/>
              </w:rPr>
            </w:pPr>
            <w:proofErr w:type="spellStart"/>
            <w:r w:rsidRPr="00634D25">
              <w:rPr>
                <w:lang w:val="en-GB"/>
              </w:rPr>
              <w:t>DownGC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1890" w14:textId="6C158BE5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TGGAAACAGACGCAATCAC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F081" w14:textId="1319E8A5" w:rsidR="00C435D7" w:rsidRPr="00634D25" w:rsidRDefault="00C435D7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rythromycin cassette</w:t>
            </w:r>
          </w:p>
        </w:tc>
      </w:tr>
      <w:tr w:rsidR="00DB1DEB" w:rsidRPr="00634D25" w14:paraId="24343C28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DDDFA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yrB_2kbp_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9ADD0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TACAAAATCTCCGGCGGCCTGCA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DF747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</w:t>
            </w:r>
          </w:p>
        </w:tc>
      </w:tr>
      <w:tr w:rsidR="00DB1DEB" w:rsidRPr="00634D25" w14:paraId="7E875A4C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48A73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yrB_2kbp_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00EED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GTTCGACCTCGTCGCCCATCA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9A04C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</w:t>
            </w:r>
          </w:p>
        </w:tc>
      </w:tr>
      <w:tr w:rsidR="00DB1DEB" w:rsidRPr="00634D25" w14:paraId="7CED893C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01BE2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yrB_4kbp_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A73C1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AGTTCTTTTGTCGCCACGACGA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7BE54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</w:t>
            </w:r>
          </w:p>
        </w:tc>
      </w:tr>
      <w:tr w:rsidR="00DB1DEB" w:rsidRPr="00634D25" w14:paraId="21974713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6B237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yrB_4kbp_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FC5B7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CTGCGGTGAGCAGGAAGTTTT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0E03C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</w:t>
            </w:r>
          </w:p>
        </w:tc>
      </w:tr>
      <w:tr w:rsidR="00DB1DEB" w:rsidRPr="00634D25" w14:paraId="47789DC9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E5F3F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yrB_6kbp_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8C855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AAGCGGTGCGGCATCGTCAAA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A338E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</w:t>
            </w:r>
          </w:p>
        </w:tc>
      </w:tr>
      <w:tr w:rsidR="00DB1DEB" w:rsidRPr="00634D25" w14:paraId="54851429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A01A1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yrB_6kbp_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D86FC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TGCCTCGCCTTAGCTCAAAGAGAA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03104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</w:t>
            </w:r>
          </w:p>
        </w:tc>
      </w:tr>
      <w:tr w:rsidR="00EA67A5" w:rsidRPr="00634D25" w14:paraId="7EAFB49B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1B06" w14:textId="2F8EB2B3" w:rsidR="00EA67A5" w:rsidRPr="00634D25" w:rsidRDefault="00EA67A5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ReadInsertGC_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BC33" w14:textId="5D4B9161" w:rsidR="00EA67A5" w:rsidRPr="00634D25" w:rsidRDefault="00EA67A5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CGGCAATGATTTTCTTCCT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D6A8" w14:textId="1A6EA158" w:rsidR="00EA67A5" w:rsidRPr="00634D25" w:rsidRDefault="00EA67A5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Co-Transformation</w:t>
            </w:r>
          </w:p>
        </w:tc>
      </w:tr>
      <w:tr w:rsidR="00EA67A5" w:rsidRPr="00634D25" w14:paraId="080B79D9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B100" w14:textId="0FB06EFF" w:rsidR="00EA67A5" w:rsidRPr="00634D25" w:rsidRDefault="00EA67A5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ReadInsertGC_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3261" w14:textId="6062C135" w:rsidR="00EA67A5" w:rsidRPr="00634D25" w:rsidRDefault="00EA67A5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GGCTTCGATGTGCTTGAAGA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C83DD" w14:textId="21307008" w:rsidR="00EA67A5" w:rsidRPr="00634D25" w:rsidRDefault="00EA67A5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Co-Transformation</w:t>
            </w:r>
          </w:p>
        </w:tc>
      </w:tr>
      <w:tr w:rsidR="00DB1DEB" w:rsidRPr="00634D25" w14:paraId="34CC7497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33B18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Insert1kbGC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EC529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ATGGGTGCGCTGATTATGGT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E8DA4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ICS</w:t>
            </w:r>
          </w:p>
        </w:tc>
      </w:tr>
      <w:tr w:rsidR="00DB1DEB" w:rsidRPr="00634D25" w14:paraId="23DEC11B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19E8D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Insert1kbGC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C3B99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AATCATGCCGTCCCAATCCA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73525" w14:textId="77777777" w:rsidR="006D014B" w:rsidRPr="00634D25" w:rsidRDefault="006D014B" w:rsidP="00DB1DEB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ICS</w:t>
            </w:r>
          </w:p>
        </w:tc>
      </w:tr>
      <w:tr w:rsidR="00D0606A" w:rsidRPr="00634D25" w14:paraId="0EF91329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13BD" w14:textId="2D251B0C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Up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7F78D" w14:textId="24761CEA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GTAAGACACCAGTCCCAATA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B769" w14:textId="33EA46A8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 Application: YFP-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</w:p>
        </w:tc>
      </w:tr>
      <w:tr w:rsidR="00D0606A" w:rsidRPr="00634D25" w14:paraId="0FE78838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B5B1" w14:textId="347E2796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Up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74602" w14:textId="59177B96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ATTTCAGACGGCCTTATTCG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7433" w14:textId="3DA573D2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 Application: YFP-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</w:p>
        </w:tc>
      </w:tr>
      <w:tr w:rsidR="00D0606A" w:rsidRPr="00634D25" w14:paraId="63995236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8011B" w14:textId="4A61D19E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FluoComM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fluo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268D" w14:textId="6BECDD17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u w:val="single"/>
                <w:lang w:val="en-GB" w:eastAsia="zh-CN"/>
              </w:rPr>
              <w:t>GCGAATAAGGCCGTCTGAAAT</w:t>
            </w: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ATGGTGAGCAAGGGC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BC79" w14:textId="0F59227F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 Application: YFP-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</w:p>
        </w:tc>
      </w:tr>
      <w:tr w:rsidR="00D0606A" w:rsidRPr="00634D25" w14:paraId="1BBFD2C7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A95C5" w14:textId="3CDB4E2B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lastRenderedPageBreak/>
              <w:t>YFPComM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yfp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7804" w14:textId="590A7885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u w:val="single"/>
                <w:lang w:val="en-GB" w:eastAsia="zh-CN"/>
              </w:rPr>
              <w:t>TCCACCTGCTCCACCTGC</w:t>
            </w: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TCTAGACTTGTACAGCTCGTC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8F5F0" w14:textId="698D287E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 Application: YFP-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</w:p>
        </w:tc>
      </w:tr>
      <w:tr w:rsidR="00D0606A" w:rsidRPr="00634D25" w14:paraId="3E3FB609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5F13" w14:textId="70AC9DEB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Down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142D" w14:textId="03903279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u w:val="single"/>
                <w:lang w:val="en-GB" w:eastAsia="zh-CN"/>
              </w:rPr>
              <w:t>GCAGGTGGAGCAGGTGGA</w:t>
            </w: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TCGCTTGCCTTGGTTTACA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9C5A1" w14:textId="6757591D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 Application: YFP-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</w:p>
        </w:tc>
      </w:tr>
      <w:tr w:rsidR="00D0606A" w:rsidRPr="00634D25" w14:paraId="626B7CD7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0FBD" w14:textId="41683B2B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Down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E7FA7" w14:textId="464854EE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ACCGCAGCAGCCATTCTT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1A23" w14:textId="1D02AA98" w:rsidR="00D0606A" w:rsidRPr="00634D25" w:rsidRDefault="00D0606A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-Transformation Application: YFP-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</w:p>
        </w:tc>
      </w:tr>
      <w:tr w:rsidR="007529CF" w:rsidRPr="00634D25" w14:paraId="77D4C719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E5651" w14:textId="76F14916" w:rsidR="007529CF" w:rsidRPr="00634D25" w:rsidRDefault="007529CF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bookmarkStart w:id="0" w:name="_Hlk134289679"/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-5</w:t>
            </w:r>
            <w:r w:rsidR="00800CD1"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5</w:t>
            </w: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F</w:t>
            </w:r>
            <w:bookmarkEnd w:id="0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375E" w14:textId="0EBFB5BC" w:rsidR="007529CF" w:rsidRPr="00634D25" w:rsidRDefault="00800CD1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TTGTAATGTAATCGGGCGTTG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2F81A" w14:textId="4F36D735" w:rsidR="007529CF" w:rsidRPr="00634D25" w:rsidRDefault="007529CF" w:rsidP="00DB1DE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lony PCR primer for YFP-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</w:p>
        </w:tc>
      </w:tr>
      <w:tr w:rsidR="007529CF" w:rsidRPr="00634D25" w14:paraId="422D8C60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F920" w14:textId="69AF361C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bookmarkStart w:id="1" w:name="_Hlk134289687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-</w:t>
            </w:r>
            <w:r w:rsidR="00800CD1"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787</w:t>
            </w: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R</w:t>
            </w:r>
            <w:bookmarkEnd w:id="1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21F6" w14:textId="73C2F5F0" w:rsidR="007529CF" w:rsidRPr="00634D25" w:rsidRDefault="00800CD1" w:rsidP="007529C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GAGTTGTTGTTGGTGGTTG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8BF9" w14:textId="4F895D14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lony PCR primer for YFP-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omM</w:t>
            </w:r>
            <w:proofErr w:type="spellEnd"/>
          </w:p>
        </w:tc>
      </w:tr>
      <w:tr w:rsidR="007529CF" w:rsidRPr="00634D25" w14:paraId="6FEE3594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2FB88" w14:textId="77777777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deltaCidAB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Up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85844" w14:textId="77777777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CGAAGTGGTGCTGCGTTATCT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EE39A" w14:textId="297FBC78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idA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/B</w:t>
            </w:r>
          </w:p>
        </w:tc>
      </w:tr>
      <w:tr w:rsidR="007529CF" w:rsidRPr="00634D25" w14:paraId="724F737A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A562B" w14:textId="77777777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deltaCidAB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Up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87C92" w14:textId="77777777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TTGTGTGTCTGTCTTTTGACGGCGTT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FDBC9" w14:textId="05668E8D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idA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/B</w:t>
            </w:r>
          </w:p>
        </w:tc>
      </w:tr>
      <w:tr w:rsidR="007529CF" w:rsidRPr="00634D25" w14:paraId="4E169C98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DF7C5" w14:textId="77777777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deltaCidAB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Down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7227F" w14:textId="77777777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u w:val="single"/>
                <w:lang w:val="en-GB" w:eastAsia="zh-CN"/>
              </w:rPr>
              <w:t>GTCAAAAGACAGACACACAAC</w:t>
            </w: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ACCCGTTTCAGACGG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34B8F" w14:textId="61AFAD6C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idA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/B</w:t>
            </w:r>
          </w:p>
        </w:tc>
      </w:tr>
      <w:tr w:rsidR="007529CF" w:rsidRPr="00634D25" w14:paraId="2EA11066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23F92" w14:textId="77777777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deltaCidAB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-Down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DA167" w14:textId="77777777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CGCCGTTGAAACCCGAAAAATA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5AC55" w14:textId="3FE6DE8D" w:rsidR="007529CF" w:rsidRPr="00634D25" w:rsidRDefault="007529CF" w:rsidP="007529CF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idA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/B</w:t>
            </w:r>
          </w:p>
        </w:tc>
      </w:tr>
      <w:tr w:rsidR="00D8148B" w:rsidRPr="00634D25" w14:paraId="5B4FC38F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B1F6" w14:textId="397870ED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bookmarkStart w:id="2" w:name="_Hlk134289549"/>
            <w:proofErr w:type="spellStart"/>
            <w:r w:rsidRPr="00634D25">
              <w:t>CidAB</w:t>
            </w:r>
            <w:proofErr w:type="spellEnd"/>
            <w:r w:rsidRPr="00634D25">
              <w:t>--153-F</w:t>
            </w:r>
            <w:bookmarkEnd w:id="2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91A16" w14:textId="5AB48A87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t>AAAGTCTGAACACGCCCCG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9129" w14:textId="36DA1380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idA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/B Colony PCR</w:t>
            </w:r>
          </w:p>
        </w:tc>
      </w:tr>
      <w:tr w:rsidR="00D8148B" w:rsidRPr="00634D25" w14:paraId="25C6C9F7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F3E70" w14:textId="1EC98BC7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bookmarkStart w:id="3" w:name="_Hlk134289558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idAB-p73-R</w:t>
            </w:r>
            <w:bookmarkEnd w:id="3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0BAD" w14:textId="6C7ABD29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AGCCATAACGGTTCTCCTTGC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E681" w14:textId="5571759A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idA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/B Colony PCR</w:t>
            </w:r>
          </w:p>
        </w:tc>
      </w:tr>
      <w:tr w:rsidR="00D8148B" w:rsidRPr="00634D25" w14:paraId="6F3D62D2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7295" w14:textId="2D3945C7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CPilDC72S-Up-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93B2" w14:textId="77E2358A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GCAATCAGTGCCATCAGAACGG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FE22" w14:textId="31897CF8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ilD</w:t>
            </w:r>
            <w:proofErr w:type="spellEnd"/>
          </w:p>
        </w:tc>
      </w:tr>
      <w:tr w:rsidR="00D8148B" w:rsidRPr="00634D25" w14:paraId="132D348F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34FE" w14:textId="09F280FD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CPilDC72S-Down-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DEAB" w14:textId="1ECB342A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ATTCACCGTCCTTACGGGATGGTG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643A1" w14:textId="6C868BEB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ilD</w:t>
            </w:r>
            <w:proofErr w:type="spellEnd"/>
          </w:p>
        </w:tc>
      </w:tr>
      <w:tr w:rsidR="00D8148B" w:rsidRPr="00634D25" w14:paraId="0DE98413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B4DF" w14:textId="5251AFE2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CPilDUpNew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AA33" w14:textId="5185A961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GGTTCGCTTGGTGCTTCAT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428A" w14:textId="7BCBBA21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ilD</w:t>
            </w:r>
            <w:proofErr w:type="spellEnd"/>
          </w:p>
        </w:tc>
      </w:tr>
      <w:tr w:rsidR="00D8148B" w:rsidRPr="00634D25" w14:paraId="470DBDA6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F28C" w14:textId="0A455135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CPilDDownNew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9E55" w14:textId="5D15D14A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TGGTCAGGACACGCCGTATCA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1E291" w14:textId="08700A3B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ilD</w:t>
            </w:r>
            <w:proofErr w:type="spellEnd"/>
          </w:p>
        </w:tc>
      </w:tr>
      <w:tr w:rsidR="00D8148B" w:rsidRPr="00634D25" w14:paraId="7A59C965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7DE0" w14:textId="357124CA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CPilDC72S-Up-N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5CFDF" w14:textId="64C2FF51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CGCGTATCGGCACACGGCTTTTGGGACAGCAG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5B27" w14:textId="1461D79E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ilD</w:t>
            </w:r>
            <w:proofErr w:type="spellEnd"/>
          </w:p>
        </w:tc>
      </w:tr>
      <w:tr w:rsidR="00D8148B" w:rsidRPr="00634D25" w14:paraId="078A1A13" w14:textId="77777777" w:rsidTr="00C435D7">
        <w:trPr>
          <w:trHeight w:val="4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F4560" w14:textId="319A9555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lastRenderedPageBreak/>
              <w:t>GCPilDC72S-Down-N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264D" w14:textId="607CD8CF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CTGCTGTCCCAAAAGCCGTGTGCCGATAC</w:t>
            </w:r>
          </w:p>
        </w:tc>
        <w:tc>
          <w:tcPr>
            <w:tcW w:w="2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B3B2E" w14:textId="0899743C" w:rsidR="00D8148B" w:rsidRPr="00634D25" w:rsidRDefault="00D8148B" w:rsidP="00D8148B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Co-Transformation Application: </w:t>
            </w: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PilD</w:t>
            </w:r>
            <w:proofErr w:type="spellEnd"/>
          </w:p>
        </w:tc>
      </w:tr>
    </w:tbl>
    <w:p w14:paraId="13FA17F4" w14:textId="77777777" w:rsidR="007529CF" w:rsidRPr="00634D25" w:rsidRDefault="007529CF" w:rsidP="007529CF">
      <w:pPr>
        <w:spacing w:before="240" w:after="160"/>
        <w:jc w:val="both"/>
        <w:rPr>
          <w:rFonts w:eastAsia="Times New Roman" w:cs="Times New Roman"/>
          <w:color w:val="000000"/>
          <w:szCs w:val="24"/>
          <w:lang w:val="en-GB" w:eastAsia="zh-CN"/>
        </w:rPr>
      </w:pPr>
    </w:p>
    <w:p w14:paraId="02E27873" w14:textId="73E9C017" w:rsidR="007529CF" w:rsidRPr="00634D25" w:rsidRDefault="007529CF" w:rsidP="007529CF">
      <w:pPr>
        <w:spacing w:before="240" w:after="160"/>
        <w:jc w:val="both"/>
        <w:rPr>
          <w:rFonts w:eastAsia="Times New Roman" w:cs="Times New Roman"/>
          <w:color w:val="000000"/>
          <w:szCs w:val="24"/>
          <w:lang w:val="en-GB" w:eastAsia="zh-CN"/>
        </w:rPr>
      </w:pPr>
      <w:r w:rsidRPr="00634D25">
        <w:rPr>
          <w:rFonts w:eastAsia="Times New Roman" w:cs="Times New Roman"/>
          <w:color w:val="000000"/>
          <w:szCs w:val="24"/>
          <w:lang w:val="en-GB" w:eastAsia="zh-CN"/>
        </w:rPr>
        <w:t>Table S2: Gene Sequence</w:t>
      </w:r>
    </w:p>
    <w:tbl>
      <w:tblPr>
        <w:tblStyle w:val="TableGrid"/>
        <w:tblW w:w="9927" w:type="dxa"/>
        <w:tblLayout w:type="fixed"/>
        <w:tblLook w:val="04A0" w:firstRow="1" w:lastRow="0" w:firstColumn="1" w:lastColumn="0" w:noHBand="0" w:noVBand="1"/>
      </w:tblPr>
      <w:tblGrid>
        <w:gridCol w:w="1555"/>
        <w:gridCol w:w="6804"/>
        <w:gridCol w:w="1568"/>
      </w:tblGrid>
      <w:tr w:rsidR="00195101" w:rsidRPr="00634D25" w14:paraId="78ACAD52" w14:textId="0A4C5647" w:rsidTr="00195101">
        <w:tc>
          <w:tcPr>
            <w:tcW w:w="1555" w:type="dxa"/>
          </w:tcPr>
          <w:p w14:paraId="5005D7E2" w14:textId="7E891561" w:rsidR="00195101" w:rsidRPr="00634D25" w:rsidRDefault="00195101" w:rsidP="007529CF">
            <w:pPr>
              <w:spacing w:before="240" w:after="16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Gene Name</w:t>
            </w:r>
          </w:p>
        </w:tc>
        <w:tc>
          <w:tcPr>
            <w:tcW w:w="6804" w:type="dxa"/>
          </w:tcPr>
          <w:p w14:paraId="0B37D9D6" w14:textId="4103232E" w:rsidR="00195101" w:rsidRPr="00634D25" w:rsidRDefault="00195101" w:rsidP="007529CF">
            <w:pPr>
              <w:spacing w:before="240" w:after="16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Gene Sequence</w:t>
            </w:r>
          </w:p>
        </w:tc>
        <w:tc>
          <w:tcPr>
            <w:tcW w:w="1568" w:type="dxa"/>
          </w:tcPr>
          <w:p w14:paraId="2D969844" w14:textId="1F92B54C" w:rsidR="00195101" w:rsidRPr="00634D25" w:rsidRDefault="00195101" w:rsidP="007529CF">
            <w:pPr>
              <w:spacing w:before="240" w:after="16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Source</w:t>
            </w:r>
          </w:p>
        </w:tc>
      </w:tr>
      <w:tr w:rsidR="00195101" w:rsidRPr="00634D25" w14:paraId="0F36C246" w14:textId="055C4492" w:rsidTr="00195101">
        <w:tc>
          <w:tcPr>
            <w:tcW w:w="1555" w:type="dxa"/>
          </w:tcPr>
          <w:p w14:paraId="1382270A" w14:textId="2A4C162A" w:rsidR="00195101" w:rsidRPr="00634D25" w:rsidRDefault="00195101" w:rsidP="007529CF">
            <w:pPr>
              <w:spacing w:before="240" w:after="16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Kanamycin resistance cassette</w:t>
            </w:r>
          </w:p>
        </w:tc>
        <w:tc>
          <w:tcPr>
            <w:tcW w:w="6804" w:type="dxa"/>
          </w:tcPr>
          <w:p w14:paraId="0320750A" w14:textId="777BB64D" w:rsidR="00195101" w:rsidRPr="00634D25" w:rsidRDefault="00195101" w:rsidP="007529CF">
            <w:pPr>
              <w:spacing w:before="240" w:after="16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TCGAGGGCTTGACACTTTATGCTTCCGGCTCGTATAATGTGTGGATAGTGGGAGGAAA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C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CGTCTGAAGTTTAAACATCGAT</w:t>
            </w:r>
          </w:p>
        </w:tc>
        <w:tc>
          <w:tcPr>
            <w:tcW w:w="1568" w:type="dxa"/>
          </w:tcPr>
          <w:p w14:paraId="3FBF3CAD" w14:textId="6DA24841" w:rsidR="00195101" w:rsidRPr="00634D25" w:rsidRDefault="00195101" w:rsidP="007529CF">
            <w:pPr>
              <w:spacing w:before="240" w:after="16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Genescript</w:t>
            </w:r>
            <w:proofErr w:type="spellEnd"/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 xml:space="preserve"> Plasmid</w:t>
            </w:r>
          </w:p>
        </w:tc>
      </w:tr>
      <w:tr w:rsidR="00195101" w:rsidRPr="00634D25" w14:paraId="57CB47FB" w14:textId="77777777" w:rsidTr="00195101">
        <w:tc>
          <w:tcPr>
            <w:tcW w:w="1555" w:type="dxa"/>
          </w:tcPr>
          <w:p w14:paraId="638D508B" w14:textId="733B92BC" w:rsidR="00195101" w:rsidRPr="00634D25" w:rsidRDefault="00195101" w:rsidP="007529CF">
            <w:pPr>
              <w:spacing w:before="240" w:after="16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Erythromycin Resistance Cassette</w:t>
            </w:r>
          </w:p>
        </w:tc>
        <w:tc>
          <w:tcPr>
            <w:tcW w:w="6804" w:type="dxa"/>
          </w:tcPr>
          <w:p w14:paraId="3F57CDB2" w14:textId="51A0C9C3" w:rsidR="00195101" w:rsidRPr="00634D25" w:rsidRDefault="00195101" w:rsidP="007529CF">
            <w:pPr>
              <w:spacing w:before="240" w:after="16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CTTAGAAGCAAACTTAAGAGTGTGTTGATAGTGCAGTATCTTAAAATTTTGTGTATAATAGGAATTGAAGTTAAATTAGATGCTAAAAATTTGTAATTAAGAAGGAGGGATTCGTCATGTTGGTATTCCAAATGCGTAATGTAGATAAAACATCTACTGTTTTGAAACAGACTAAAAACAGTGATTACGCAGATAAATAAATACGTTAGATTAATTCCTACCAGTGACTAATCTTATGACTTTTTAAACAGATAACTAAAATTACAAACAAATCGTTTAACTTCTGTATTTATTTACAGATGTAATCACTTCAGGAGTAATTACATGAACAAAAATATAAAATATTCTCAAAACTTTTTAACGAGTGAAAAAGTACTCAACCAAATAATAAAACAATTGAATTTAAAAGAAACCGATACCGTTTACGAAATTGGAACAGGTAAAGGGCATTTAACGACGAAACTGGCTAAAATAAG</w:t>
            </w: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lastRenderedPageBreak/>
              <w:t>TAAACAGGTAACGTCTATTGAATTAGACAGTCATCTATTCAACTTATCGTCAGAAAAATTAAAACTGAACATTCGTGTCACTTTAATTCACCAAGATATTCTACAGTTTCAATTCCCTAACAAACAGAGGTATAAAATTGTTGGGAGTATTCCTTACCATTTAAGCACACAAATTATTAAAAAAGTGGTTTTTGAAAGCCATGCGTCTGACATCTATCTGATTGTTGAAGAAGGATTCTACAAGCGTACCTTGGATATTCACCGAACACTAGGGTTGCTCTTGCACACTCAAGTCTCGATTCAGCAATTGCTTAAGCTGCCAGCGGAATGCTTTCATCCTAAACCAAAAGTAAACAGTGTCTTAATAAAACTTACCCGCCATACCACAGATGTTCCAGATAAATATTGGAAGCTATATACGTACTTTGTTTCAAAATGGGTCAATCGAGAATATCGTCAACTGTTTACTAAAAATCAGTTTCATCAAGCAATGAAACACGCCAAAGTAAACAATTTAAGTACCATTACTTATGAGCAAGTATTGTCTATTTTTAATAGTTATCTATTATTTAACGGGAGGAAATAATTCTATGAGTCGCTTTTTTAAATTTGGAAAGTTACACGTTACTAAAGGGAATGGAGATAAATTATTAGATATACTACTGACAGCTTCCAAGAAGCTAAAGAGGTCCCTAGCGCCTACGGGGAATTTGTATCGAT</w:t>
            </w:r>
          </w:p>
        </w:tc>
        <w:tc>
          <w:tcPr>
            <w:tcW w:w="1568" w:type="dxa"/>
          </w:tcPr>
          <w:p w14:paraId="267B0067" w14:textId="7FC470E5" w:rsidR="00195101" w:rsidRPr="00634D25" w:rsidRDefault="00195101" w:rsidP="007529CF">
            <w:pPr>
              <w:spacing w:before="240" w:after="160"/>
              <w:jc w:val="both"/>
              <w:rPr>
                <w:rFonts w:eastAsia="Times New Roman" w:cs="Times New Roman"/>
                <w:color w:val="000000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lastRenderedPageBreak/>
              <w:t>MS11 Strain 30</w:t>
            </w:r>
            <w:r w:rsidR="00A11392"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6</w:t>
            </w:r>
          </w:p>
        </w:tc>
      </w:tr>
    </w:tbl>
    <w:p w14:paraId="1C4DB96D" w14:textId="77777777" w:rsidR="007529CF" w:rsidRPr="00634D25" w:rsidRDefault="007529CF" w:rsidP="007529CF">
      <w:pPr>
        <w:spacing w:before="240" w:after="160"/>
        <w:jc w:val="both"/>
        <w:rPr>
          <w:rFonts w:eastAsia="Times New Roman" w:cs="Times New Roman"/>
          <w:color w:val="000000"/>
          <w:szCs w:val="24"/>
          <w:lang w:val="en-GB" w:eastAsia="zh-CN"/>
        </w:rPr>
      </w:pPr>
    </w:p>
    <w:p w14:paraId="0FCE05EE" w14:textId="125519AE" w:rsidR="007529CF" w:rsidRPr="00634D25" w:rsidRDefault="007529CF" w:rsidP="007529CF">
      <w:pPr>
        <w:spacing w:before="240" w:after="160"/>
        <w:jc w:val="both"/>
        <w:rPr>
          <w:rFonts w:eastAsia="Times New Roman" w:cs="Times New Roman"/>
          <w:color w:val="000000"/>
          <w:szCs w:val="24"/>
          <w:lang w:val="en-GB" w:eastAsia="zh-CN"/>
        </w:rPr>
      </w:pPr>
      <w:r w:rsidRPr="00634D25">
        <w:rPr>
          <w:rFonts w:eastAsia="Times New Roman" w:cs="Times New Roman"/>
          <w:color w:val="000000"/>
          <w:szCs w:val="24"/>
          <w:lang w:val="en-GB" w:eastAsia="zh-CN"/>
        </w:rPr>
        <w:t xml:space="preserve">Table S3: Amount of mutant </w:t>
      </w:r>
      <w:proofErr w:type="spellStart"/>
      <w:r w:rsidRPr="00634D25">
        <w:rPr>
          <w:rFonts w:eastAsia="Times New Roman" w:cs="Times New Roman"/>
          <w:color w:val="000000"/>
          <w:szCs w:val="24"/>
          <w:lang w:val="en-GB" w:eastAsia="zh-CN"/>
        </w:rPr>
        <w:t>gyrB</w:t>
      </w:r>
      <w:proofErr w:type="spellEnd"/>
      <w:r w:rsidRPr="00634D25">
        <w:rPr>
          <w:rFonts w:eastAsia="Times New Roman" w:cs="Times New Roman"/>
          <w:color w:val="000000"/>
          <w:szCs w:val="24"/>
          <w:lang w:val="en-GB" w:eastAsia="zh-CN"/>
        </w:rPr>
        <w:t xml:space="preserve"> </w:t>
      </w:r>
      <w:proofErr w:type="spellStart"/>
      <w:r w:rsidRPr="00634D25">
        <w:rPr>
          <w:rFonts w:eastAsia="Times New Roman" w:cs="Times New Roman"/>
          <w:color w:val="000000"/>
          <w:szCs w:val="24"/>
          <w:lang w:val="en-GB" w:eastAsia="zh-CN"/>
        </w:rPr>
        <w:t>tDNA</w:t>
      </w:r>
      <w:proofErr w:type="spellEnd"/>
      <w:r w:rsidRPr="00634D25">
        <w:rPr>
          <w:rFonts w:eastAsia="Times New Roman" w:cs="Times New Roman"/>
          <w:color w:val="000000"/>
          <w:szCs w:val="24"/>
          <w:lang w:val="en-GB" w:eastAsia="zh-CN"/>
        </w:rPr>
        <w:t xml:space="preserve"> based on different </w:t>
      </w:r>
      <w:proofErr w:type="spellStart"/>
      <w:r w:rsidRPr="00634D25">
        <w:rPr>
          <w:rFonts w:eastAsia="Times New Roman" w:cs="Times New Roman"/>
          <w:color w:val="000000"/>
          <w:szCs w:val="24"/>
          <w:lang w:val="en-GB" w:eastAsia="zh-CN"/>
        </w:rPr>
        <w:t>tDNA</w:t>
      </w:r>
      <w:proofErr w:type="spellEnd"/>
      <w:r w:rsidRPr="00634D25">
        <w:rPr>
          <w:rFonts w:eastAsia="Times New Roman" w:cs="Times New Roman"/>
          <w:color w:val="000000"/>
          <w:szCs w:val="24"/>
          <w:lang w:val="en-GB" w:eastAsia="zh-CN"/>
        </w:rPr>
        <w:t xml:space="preserve"> siz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7529CF" w:rsidRPr="00634D25" w14:paraId="3EF00139" w14:textId="77777777" w:rsidTr="00675538">
        <w:tc>
          <w:tcPr>
            <w:tcW w:w="4883" w:type="dxa"/>
          </w:tcPr>
          <w:p w14:paraId="6DC63F7E" w14:textId="77777777" w:rsidR="007529CF" w:rsidRPr="00634D25" w:rsidRDefault="007529CF" w:rsidP="00675538">
            <w:pPr>
              <w:spacing w:before="240" w:after="160"/>
              <w:jc w:val="both"/>
              <w:rPr>
                <w:rFonts w:eastAsia="Times New Roman" w:cs="Times New Roman"/>
                <w:b/>
                <w:bCs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gyrB</w:t>
            </w:r>
            <w:proofErr w:type="spellEnd"/>
            <w:r w:rsidRPr="00634D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 xml:space="preserve"> DNA size</w:t>
            </w:r>
          </w:p>
        </w:tc>
        <w:tc>
          <w:tcPr>
            <w:tcW w:w="4884" w:type="dxa"/>
          </w:tcPr>
          <w:p w14:paraId="697EC247" w14:textId="77777777" w:rsidR="007529CF" w:rsidRPr="00634D25" w:rsidRDefault="007529CF" w:rsidP="00675538">
            <w:pPr>
              <w:spacing w:before="240" w:after="160"/>
              <w:jc w:val="both"/>
              <w:rPr>
                <w:rFonts w:eastAsia="Times New Roman" w:cs="Times New Roman"/>
                <w:b/>
                <w:bCs/>
                <w:szCs w:val="24"/>
                <w:lang w:val="en-GB" w:eastAsia="zh-CN"/>
              </w:rPr>
            </w:pPr>
            <w:proofErr w:type="spellStart"/>
            <w:r w:rsidRPr="00634D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>gyrB</w:t>
            </w:r>
            <w:proofErr w:type="spellEnd"/>
            <w:r w:rsidRPr="00634D2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CN"/>
              </w:rPr>
              <w:t xml:space="preserve"> DNA (ng) used </w:t>
            </w:r>
          </w:p>
        </w:tc>
      </w:tr>
      <w:tr w:rsidR="007529CF" w:rsidRPr="00634D25" w14:paraId="6301BBB7" w14:textId="77777777" w:rsidTr="00675538">
        <w:tc>
          <w:tcPr>
            <w:tcW w:w="4883" w:type="dxa"/>
          </w:tcPr>
          <w:p w14:paraId="186BC2F9" w14:textId="77777777" w:rsidR="007529CF" w:rsidRPr="00634D25" w:rsidRDefault="007529CF" w:rsidP="00675538">
            <w:pPr>
              <w:spacing w:before="240" w:after="16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color w:val="000000"/>
                <w:szCs w:val="24"/>
                <w:lang w:val="en-GB" w:eastAsia="zh-CN"/>
              </w:rPr>
              <w:t>2kbp</w:t>
            </w:r>
          </w:p>
        </w:tc>
        <w:tc>
          <w:tcPr>
            <w:tcW w:w="4884" w:type="dxa"/>
          </w:tcPr>
          <w:p w14:paraId="79238712" w14:textId="77777777" w:rsidR="007529CF" w:rsidRPr="00634D25" w:rsidRDefault="007529CF" w:rsidP="00675538">
            <w:pPr>
              <w:spacing w:before="240" w:after="16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100</w:t>
            </w:r>
          </w:p>
        </w:tc>
      </w:tr>
      <w:tr w:rsidR="007529CF" w:rsidRPr="00634D25" w14:paraId="13FFEAD7" w14:textId="77777777" w:rsidTr="00675538">
        <w:tc>
          <w:tcPr>
            <w:tcW w:w="4883" w:type="dxa"/>
          </w:tcPr>
          <w:p w14:paraId="548B5730" w14:textId="77777777" w:rsidR="007529CF" w:rsidRPr="00634D25" w:rsidRDefault="007529CF" w:rsidP="00675538">
            <w:pPr>
              <w:spacing w:before="240" w:after="16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4kbp</w:t>
            </w:r>
          </w:p>
        </w:tc>
        <w:tc>
          <w:tcPr>
            <w:tcW w:w="4884" w:type="dxa"/>
          </w:tcPr>
          <w:p w14:paraId="009CA203" w14:textId="77777777" w:rsidR="007529CF" w:rsidRPr="00634D25" w:rsidRDefault="007529CF" w:rsidP="00675538">
            <w:pPr>
              <w:spacing w:before="240" w:after="16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200</w:t>
            </w:r>
          </w:p>
        </w:tc>
      </w:tr>
      <w:tr w:rsidR="007529CF" w:rsidRPr="00634D25" w14:paraId="4367E7D1" w14:textId="77777777" w:rsidTr="00675538">
        <w:tc>
          <w:tcPr>
            <w:tcW w:w="4883" w:type="dxa"/>
          </w:tcPr>
          <w:p w14:paraId="5BE0F1DA" w14:textId="77777777" w:rsidR="007529CF" w:rsidRPr="00634D25" w:rsidRDefault="007529CF" w:rsidP="00675538">
            <w:pPr>
              <w:spacing w:before="240" w:after="16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6kbp</w:t>
            </w:r>
          </w:p>
        </w:tc>
        <w:tc>
          <w:tcPr>
            <w:tcW w:w="4884" w:type="dxa"/>
          </w:tcPr>
          <w:p w14:paraId="5FAB22EE" w14:textId="77777777" w:rsidR="007529CF" w:rsidRPr="00634D25" w:rsidRDefault="007529CF" w:rsidP="00675538">
            <w:pPr>
              <w:spacing w:before="240" w:after="160"/>
              <w:jc w:val="both"/>
              <w:rPr>
                <w:rFonts w:eastAsia="Times New Roman" w:cs="Times New Roman"/>
                <w:szCs w:val="24"/>
                <w:lang w:val="en-GB" w:eastAsia="zh-CN"/>
              </w:rPr>
            </w:pPr>
            <w:r w:rsidRPr="00634D25">
              <w:rPr>
                <w:rFonts w:eastAsia="Times New Roman" w:cs="Times New Roman"/>
                <w:szCs w:val="24"/>
                <w:lang w:val="en-GB" w:eastAsia="zh-CN"/>
              </w:rPr>
              <w:t>300</w:t>
            </w:r>
          </w:p>
        </w:tc>
      </w:tr>
    </w:tbl>
    <w:p w14:paraId="58F1AED1" w14:textId="421DF4D9" w:rsidR="00DE23E8" w:rsidRPr="00634D25" w:rsidRDefault="00271B81" w:rsidP="00654E8F">
      <w:pPr>
        <w:spacing w:before="240"/>
      </w:pPr>
      <w:r w:rsidRPr="00634D25">
        <w:t xml:space="preserve">Table S4: </w:t>
      </w:r>
      <w:proofErr w:type="spellStart"/>
      <w:r w:rsidRPr="00634D25">
        <w:t>tDNA</w:t>
      </w:r>
      <w:proofErr w:type="spellEnd"/>
      <w:r w:rsidRPr="00634D25">
        <w:t xml:space="preserve"> used in this study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263"/>
        <w:gridCol w:w="7513"/>
      </w:tblGrid>
      <w:tr w:rsidR="00271B81" w:rsidRPr="00634D25" w14:paraId="30C9E202" w14:textId="77777777" w:rsidTr="00271B81">
        <w:tc>
          <w:tcPr>
            <w:tcW w:w="2263" w:type="dxa"/>
          </w:tcPr>
          <w:p w14:paraId="112BB6D7" w14:textId="77777777" w:rsidR="00271B81" w:rsidRPr="00634D25" w:rsidRDefault="00271B81" w:rsidP="00271B81">
            <w:pPr>
              <w:spacing w:before="240"/>
              <w:rPr>
                <w:b/>
                <w:bCs/>
                <w:lang w:val="en-GB"/>
              </w:rPr>
            </w:pPr>
            <w:proofErr w:type="spellStart"/>
            <w:r w:rsidRPr="00634D25">
              <w:rPr>
                <w:b/>
                <w:bCs/>
                <w:lang w:val="en-GB"/>
              </w:rPr>
              <w:t>tDNA</w:t>
            </w:r>
            <w:proofErr w:type="spellEnd"/>
          </w:p>
        </w:tc>
        <w:tc>
          <w:tcPr>
            <w:tcW w:w="7513" w:type="dxa"/>
          </w:tcPr>
          <w:p w14:paraId="55120EAD" w14:textId="77777777" w:rsidR="00271B81" w:rsidRPr="00634D25" w:rsidRDefault="00271B81" w:rsidP="00271B81">
            <w:pPr>
              <w:spacing w:before="240"/>
              <w:rPr>
                <w:b/>
                <w:bCs/>
                <w:lang w:val="en-GB"/>
              </w:rPr>
            </w:pPr>
            <w:r w:rsidRPr="00634D25">
              <w:rPr>
                <w:b/>
                <w:bCs/>
                <w:lang w:val="en-GB"/>
              </w:rPr>
              <w:t>Description</w:t>
            </w:r>
          </w:p>
        </w:tc>
      </w:tr>
      <w:tr w:rsidR="00271B81" w:rsidRPr="00634D25" w14:paraId="7D09E079" w14:textId="77777777" w:rsidTr="00271B81">
        <w:tc>
          <w:tcPr>
            <w:tcW w:w="2263" w:type="dxa"/>
          </w:tcPr>
          <w:p w14:paraId="71880595" w14:textId="01F9DC57" w:rsidR="00271B81" w:rsidRPr="00634D25" w:rsidRDefault="00271B81" w:rsidP="00271B81">
            <w:pPr>
              <w:spacing w:before="240"/>
              <w:rPr>
                <w:b/>
                <w:bCs/>
                <w:lang w:val="en-GB"/>
              </w:rPr>
            </w:pPr>
            <w:r w:rsidRPr="00634D25">
              <w:rPr>
                <w:lang w:val="en-GB"/>
              </w:rPr>
              <w:t>DUS</w:t>
            </w:r>
            <w:r w:rsidR="001F5731" w:rsidRPr="00634D25">
              <w:rPr>
                <w:lang w:val="en-GB"/>
              </w:rPr>
              <w:t>gyrB1</w:t>
            </w:r>
          </w:p>
        </w:tc>
        <w:tc>
          <w:tcPr>
            <w:tcW w:w="7513" w:type="dxa"/>
          </w:tcPr>
          <w:p w14:paraId="0A4B124E" w14:textId="44E34C97" w:rsidR="00271B81" w:rsidRPr="00634D25" w:rsidRDefault="00271B81" w:rsidP="00271B81">
            <w:pPr>
              <w:spacing w:before="240"/>
              <w:rPr>
                <w:lang w:val="en-GB"/>
              </w:rPr>
            </w:pPr>
            <w:r w:rsidRPr="00634D25">
              <w:rPr>
                <w:lang w:val="en-GB"/>
              </w:rPr>
              <w:t xml:space="preserve">Amplified from MS11 </w:t>
            </w:r>
            <w:r w:rsidRPr="00634D25">
              <w:rPr>
                <w:i/>
                <w:iCs/>
                <w:lang w:val="en-GB"/>
              </w:rPr>
              <w:t>gyrB1</w:t>
            </w:r>
            <w:r w:rsidRPr="00634D25">
              <w:rPr>
                <w:lang w:val="en-GB"/>
              </w:rPr>
              <w:t xml:space="preserve"> mutant using GyrB1DUS and GyrB1Reverse</w:t>
            </w:r>
          </w:p>
        </w:tc>
      </w:tr>
      <w:tr w:rsidR="00271B81" w:rsidRPr="00634D25" w14:paraId="00899CA6" w14:textId="77777777" w:rsidTr="00271B81">
        <w:tc>
          <w:tcPr>
            <w:tcW w:w="2263" w:type="dxa"/>
          </w:tcPr>
          <w:p w14:paraId="7EF56D40" w14:textId="08ADA2DB" w:rsidR="00271B81" w:rsidRPr="00634D25" w:rsidRDefault="00271B81" w:rsidP="00271B81">
            <w:pPr>
              <w:spacing w:before="240"/>
              <w:rPr>
                <w:lang w:val="en-GB"/>
              </w:rPr>
            </w:pPr>
            <w:r w:rsidRPr="00634D25">
              <w:rPr>
                <w:lang w:val="en-GB"/>
              </w:rPr>
              <w:t>gyrB1-2kbp</w:t>
            </w:r>
          </w:p>
        </w:tc>
        <w:tc>
          <w:tcPr>
            <w:tcW w:w="7513" w:type="dxa"/>
          </w:tcPr>
          <w:p w14:paraId="286D34A6" w14:textId="7C8BD6E9" w:rsidR="00271B81" w:rsidRPr="00634D25" w:rsidRDefault="00271B81" w:rsidP="00271B81">
            <w:pPr>
              <w:spacing w:before="240"/>
              <w:rPr>
                <w:lang w:val="en-GB"/>
              </w:rPr>
            </w:pPr>
            <w:r w:rsidRPr="00634D25">
              <w:rPr>
                <w:lang w:val="en-GB"/>
              </w:rPr>
              <w:t xml:space="preserve">Amplified from MS11 </w:t>
            </w:r>
            <w:r w:rsidRPr="00634D25">
              <w:rPr>
                <w:i/>
                <w:iCs/>
                <w:lang w:val="en-GB"/>
              </w:rPr>
              <w:t>gyrB1</w:t>
            </w:r>
            <w:r w:rsidRPr="00634D25">
              <w:rPr>
                <w:lang w:val="en-GB"/>
              </w:rPr>
              <w:t xml:space="preserve"> mutant using gyrB_2kbp_F and gyrB_2kbp_R  </w:t>
            </w:r>
          </w:p>
        </w:tc>
      </w:tr>
      <w:tr w:rsidR="00271B81" w:rsidRPr="00634D25" w14:paraId="2EF301BC" w14:textId="77777777" w:rsidTr="00271B81">
        <w:tc>
          <w:tcPr>
            <w:tcW w:w="2263" w:type="dxa"/>
          </w:tcPr>
          <w:p w14:paraId="3A4B45B3" w14:textId="75BC0B4F" w:rsidR="00271B81" w:rsidRPr="00634D25" w:rsidRDefault="00271B81" w:rsidP="00271B81">
            <w:pPr>
              <w:spacing w:before="240"/>
              <w:rPr>
                <w:lang w:val="en-GB"/>
              </w:rPr>
            </w:pPr>
            <w:r w:rsidRPr="00634D25">
              <w:rPr>
                <w:lang w:val="en-GB"/>
              </w:rPr>
              <w:lastRenderedPageBreak/>
              <w:t>gyrB1-4kbp</w:t>
            </w:r>
          </w:p>
        </w:tc>
        <w:tc>
          <w:tcPr>
            <w:tcW w:w="7513" w:type="dxa"/>
          </w:tcPr>
          <w:p w14:paraId="74BDC31C" w14:textId="4A64EFC8" w:rsidR="00271B81" w:rsidRPr="00634D25" w:rsidRDefault="00271B81" w:rsidP="00271B81">
            <w:pPr>
              <w:spacing w:before="240"/>
              <w:rPr>
                <w:lang w:val="en-GB"/>
              </w:rPr>
            </w:pPr>
            <w:r w:rsidRPr="00634D25">
              <w:rPr>
                <w:lang w:val="en-GB"/>
              </w:rPr>
              <w:t xml:space="preserve">Amplified from MS11 </w:t>
            </w:r>
            <w:r w:rsidRPr="00634D25">
              <w:rPr>
                <w:i/>
                <w:iCs/>
                <w:lang w:val="en-GB"/>
              </w:rPr>
              <w:t>gyrB1</w:t>
            </w:r>
            <w:r w:rsidRPr="00634D25">
              <w:rPr>
                <w:lang w:val="en-GB"/>
              </w:rPr>
              <w:t xml:space="preserve"> mutant using gyrB_4kbp_F and gyrB_6kbp_R  </w:t>
            </w:r>
          </w:p>
        </w:tc>
      </w:tr>
      <w:tr w:rsidR="00271B81" w:rsidRPr="00634D25" w14:paraId="783DDFAE" w14:textId="77777777" w:rsidTr="00271B81">
        <w:tc>
          <w:tcPr>
            <w:tcW w:w="2263" w:type="dxa"/>
          </w:tcPr>
          <w:p w14:paraId="3B9646D0" w14:textId="2711B2EC" w:rsidR="00271B81" w:rsidRPr="00634D25" w:rsidRDefault="00271B81" w:rsidP="00271B81">
            <w:pPr>
              <w:spacing w:before="240"/>
              <w:rPr>
                <w:b/>
                <w:bCs/>
                <w:lang w:val="en-GB"/>
              </w:rPr>
            </w:pPr>
            <w:r w:rsidRPr="00634D25">
              <w:rPr>
                <w:lang w:val="en-GB"/>
              </w:rPr>
              <w:t>gyrB1-6kbp</w:t>
            </w:r>
          </w:p>
        </w:tc>
        <w:tc>
          <w:tcPr>
            <w:tcW w:w="7513" w:type="dxa"/>
          </w:tcPr>
          <w:p w14:paraId="0F277846" w14:textId="25694D88" w:rsidR="00271B81" w:rsidRPr="00634D25" w:rsidRDefault="00271B81" w:rsidP="00271B81">
            <w:pPr>
              <w:spacing w:before="240"/>
              <w:rPr>
                <w:lang w:val="en-GB"/>
              </w:rPr>
            </w:pPr>
            <w:r w:rsidRPr="00634D25">
              <w:rPr>
                <w:lang w:val="en-GB"/>
              </w:rPr>
              <w:t xml:space="preserve">Amplified from MS11 </w:t>
            </w:r>
            <w:r w:rsidRPr="00634D25">
              <w:rPr>
                <w:i/>
                <w:iCs/>
                <w:lang w:val="en-GB"/>
              </w:rPr>
              <w:t>gyrB1</w:t>
            </w:r>
            <w:r w:rsidRPr="00634D25">
              <w:rPr>
                <w:lang w:val="en-GB"/>
              </w:rPr>
              <w:t xml:space="preserve"> mutant using gyrB_6kbp_F and gyrB_6kbp_R  </w:t>
            </w:r>
          </w:p>
        </w:tc>
      </w:tr>
      <w:tr w:rsidR="00271B81" w:rsidRPr="00634D25" w14:paraId="6AAFAD03" w14:textId="77777777" w:rsidTr="00271B81">
        <w:tc>
          <w:tcPr>
            <w:tcW w:w="2263" w:type="dxa"/>
          </w:tcPr>
          <w:p w14:paraId="2D06D6B3" w14:textId="1A46A550" w:rsidR="00271B81" w:rsidRPr="00634D25" w:rsidRDefault="00271B81" w:rsidP="00271B81">
            <w:pPr>
              <w:spacing w:before="240"/>
              <w:rPr>
                <w:lang w:val="en-GB"/>
              </w:rPr>
            </w:pPr>
            <w:proofErr w:type="gramStart"/>
            <w:r w:rsidRPr="00634D25">
              <w:rPr>
                <w:lang w:val="en-GB"/>
              </w:rPr>
              <w:t>AR::</w:t>
            </w:r>
            <w:proofErr w:type="gramEnd"/>
            <w:r w:rsidRPr="00634D25">
              <w:rPr>
                <w:lang w:val="en-GB"/>
              </w:rPr>
              <w:t>Kan</w:t>
            </w:r>
          </w:p>
        </w:tc>
        <w:tc>
          <w:tcPr>
            <w:tcW w:w="7513" w:type="dxa"/>
          </w:tcPr>
          <w:p w14:paraId="7A675EE0" w14:textId="77630516" w:rsidR="00271B81" w:rsidRPr="00634D25" w:rsidRDefault="00271B81" w:rsidP="00271B81">
            <w:pPr>
              <w:spacing w:before="240"/>
              <w:rPr>
                <w:lang w:val="en-GB"/>
              </w:rPr>
            </w:pPr>
            <w:r w:rsidRPr="00634D25">
              <w:rPr>
                <w:lang w:val="en-GB"/>
              </w:rPr>
              <w:t xml:space="preserve">Amplified from </w:t>
            </w:r>
            <w:r w:rsidRPr="00634D25">
              <w:rPr>
                <w:color w:val="000000"/>
                <w:lang w:val="en-GB" w:eastAsia="zh-CN"/>
              </w:rPr>
              <w:t>MS11</w:t>
            </w:r>
            <w:proofErr w:type="gramStart"/>
            <w:r w:rsidRPr="00634D25">
              <w:rPr>
                <w:i/>
                <w:vertAlign w:val="subscript"/>
                <w:lang w:val="en-GB"/>
              </w:rPr>
              <w:t>AR::</w:t>
            </w:r>
            <w:proofErr w:type="gramEnd"/>
            <w:r w:rsidRPr="00634D25">
              <w:rPr>
                <w:i/>
                <w:vertAlign w:val="subscript"/>
                <w:lang w:val="en-GB"/>
              </w:rPr>
              <w:t>Kan</w:t>
            </w:r>
            <w:r w:rsidRPr="00634D25">
              <w:rPr>
                <w:lang w:val="en-GB"/>
              </w:rPr>
              <w:t xml:space="preserve"> using Insert1kbGCF and Insert1kbGCR </w:t>
            </w:r>
          </w:p>
        </w:tc>
      </w:tr>
      <w:tr w:rsidR="00762C4F" w:rsidRPr="00634D25" w14:paraId="166A9508" w14:textId="77777777" w:rsidTr="00271B81">
        <w:tc>
          <w:tcPr>
            <w:tcW w:w="2263" w:type="dxa"/>
          </w:tcPr>
          <w:p w14:paraId="7A54F307" w14:textId="59B415CC" w:rsidR="00762C4F" w:rsidRPr="00634D25" w:rsidRDefault="00762C4F" w:rsidP="00271B81">
            <w:pPr>
              <w:spacing w:before="240"/>
              <w:rPr>
                <w:lang w:val="en-GB"/>
              </w:rPr>
            </w:pPr>
            <w:proofErr w:type="gramStart"/>
            <w:r w:rsidRPr="00634D25">
              <w:rPr>
                <w:lang w:val="en-GB"/>
              </w:rPr>
              <w:t>AR::</w:t>
            </w:r>
            <w:proofErr w:type="gramEnd"/>
            <w:r w:rsidRPr="00634D25">
              <w:rPr>
                <w:lang w:val="en-GB"/>
              </w:rPr>
              <w:t>Erm</w:t>
            </w:r>
          </w:p>
        </w:tc>
        <w:tc>
          <w:tcPr>
            <w:tcW w:w="7513" w:type="dxa"/>
          </w:tcPr>
          <w:p w14:paraId="27FC558C" w14:textId="4D8EBD9B" w:rsidR="00762C4F" w:rsidRPr="00634D25" w:rsidRDefault="00762C4F" w:rsidP="00271B81">
            <w:pPr>
              <w:spacing w:before="240"/>
              <w:rPr>
                <w:lang w:val="en-GB"/>
              </w:rPr>
            </w:pPr>
            <w:r w:rsidRPr="00634D25">
              <w:rPr>
                <w:lang w:val="en-GB"/>
              </w:rPr>
              <w:t xml:space="preserve">Amplified from </w:t>
            </w:r>
            <w:r w:rsidRPr="00634D25">
              <w:rPr>
                <w:color w:val="000000"/>
                <w:lang w:val="en-GB" w:eastAsia="zh-CN"/>
              </w:rPr>
              <w:t>MS11</w:t>
            </w:r>
            <w:proofErr w:type="gramStart"/>
            <w:r w:rsidRPr="00634D25">
              <w:rPr>
                <w:i/>
                <w:vertAlign w:val="subscript"/>
                <w:lang w:val="en-GB"/>
              </w:rPr>
              <w:t>AR::</w:t>
            </w:r>
            <w:proofErr w:type="gramEnd"/>
            <w:r w:rsidRPr="00634D25">
              <w:rPr>
                <w:i/>
                <w:vertAlign w:val="subscript"/>
                <w:lang w:val="en-GB"/>
              </w:rPr>
              <w:t>Erm</w:t>
            </w:r>
            <w:r w:rsidRPr="00634D25">
              <w:rPr>
                <w:lang w:val="en-GB"/>
              </w:rPr>
              <w:t xml:space="preserve"> using Insert1kbGCF and Insert1kbGCR</w:t>
            </w:r>
          </w:p>
        </w:tc>
      </w:tr>
    </w:tbl>
    <w:p w14:paraId="19D9C15A" w14:textId="0E03AB46" w:rsidR="00930263" w:rsidRPr="00634D25" w:rsidRDefault="00930263" w:rsidP="00930263">
      <w:pPr>
        <w:pStyle w:val="Heading1"/>
      </w:pPr>
      <w:r w:rsidRPr="00634D25">
        <w:t xml:space="preserve">Supplementary Figures </w:t>
      </w:r>
    </w:p>
    <w:p w14:paraId="26757D11" w14:textId="4607C8A5" w:rsidR="00930263" w:rsidRPr="00634D25" w:rsidRDefault="00930263" w:rsidP="00930263">
      <w:r w:rsidRPr="00634D25">
        <w:t>Supplementary Figure S1: Positions and numbers of DUS sequences in the GyrB1 tDNAs</w:t>
      </w:r>
    </w:p>
    <w:p w14:paraId="64F75CCE" w14:textId="77777777" w:rsidR="00930263" w:rsidRPr="00634D25" w:rsidRDefault="00930263" w:rsidP="00930263"/>
    <w:p w14:paraId="79B842CD" w14:textId="04ED79EE" w:rsidR="00271B81" w:rsidRPr="00271B81" w:rsidRDefault="00930263" w:rsidP="00654E8F">
      <w:pPr>
        <w:spacing w:before="240"/>
        <w:rPr>
          <w:lang w:val="en-GB"/>
        </w:rPr>
      </w:pPr>
      <w:r w:rsidRPr="00634D25">
        <w:rPr>
          <w:noProof/>
          <w:lang w:val="en-GB"/>
        </w:rPr>
        <w:drawing>
          <wp:inline distT="0" distB="0" distL="0" distR="0" wp14:anchorId="256B4D65" wp14:editId="46D35354">
            <wp:extent cx="6208395" cy="287274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(2)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1B81" w:rsidRPr="00271B8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10CF0" w14:textId="77777777" w:rsidR="00DA75ED" w:rsidRDefault="00DA75ED" w:rsidP="00117666">
      <w:pPr>
        <w:spacing w:after="0"/>
      </w:pPr>
      <w:r>
        <w:separator/>
      </w:r>
    </w:p>
  </w:endnote>
  <w:endnote w:type="continuationSeparator" w:id="0">
    <w:p w14:paraId="5810A0DB" w14:textId="77777777" w:rsidR="00DA75ED" w:rsidRDefault="00DA75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C3887" w14:textId="77777777" w:rsidR="00DA75ED" w:rsidRDefault="00DA75ED" w:rsidP="00117666">
      <w:pPr>
        <w:spacing w:after="0"/>
      </w:pPr>
      <w:r>
        <w:separator/>
      </w:r>
    </w:p>
  </w:footnote>
  <w:footnote w:type="continuationSeparator" w:id="0">
    <w:p w14:paraId="3CF5FF6E" w14:textId="77777777" w:rsidR="00DA75ED" w:rsidRDefault="00DA75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0tzA1NjU1NjIzMjdX0lEKTi0uzszPAykwNKgFAAyJaZAtAAAA"/>
  </w:docVars>
  <w:rsids>
    <w:rsidRoot w:val="00803D24"/>
    <w:rsid w:val="0001436A"/>
    <w:rsid w:val="00034304"/>
    <w:rsid w:val="00035434"/>
    <w:rsid w:val="00052A14"/>
    <w:rsid w:val="00077D53"/>
    <w:rsid w:val="000B20F3"/>
    <w:rsid w:val="00105FD9"/>
    <w:rsid w:val="00117666"/>
    <w:rsid w:val="001549D3"/>
    <w:rsid w:val="00160065"/>
    <w:rsid w:val="00175605"/>
    <w:rsid w:val="00177D84"/>
    <w:rsid w:val="00195101"/>
    <w:rsid w:val="001F5731"/>
    <w:rsid w:val="001F6E48"/>
    <w:rsid w:val="00267D18"/>
    <w:rsid w:val="00271B81"/>
    <w:rsid w:val="002868E2"/>
    <w:rsid w:val="002869C3"/>
    <w:rsid w:val="002936E4"/>
    <w:rsid w:val="002B4A57"/>
    <w:rsid w:val="002C74CA"/>
    <w:rsid w:val="003544FB"/>
    <w:rsid w:val="003D2F2D"/>
    <w:rsid w:val="003D3F3B"/>
    <w:rsid w:val="00401590"/>
    <w:rsid w:val="00447801"/>
    <w:rsid w:val="00452E9C"/>
    <w:rsid w:val="004735C8"/>
    <w:rsid w:val="004961FF"/>
    <w:rsid w:val="00507E1F"/>
    <w:rsid w:val="00517A89"/>
    <w:rsid w:val="005250F2"/>
    <w:rsid w:val="00593EEA"/>
    <w:rsid w:val="005A5EEE"/>
    <w:rsid w:val="00614914"/>
    <w:rsid w:val="00634D25"/>
    <w:rsid w:val="006375C7"/>
    <w:rsid w:val="00654E8F"/>
    <w:rsid w:val="00660D05"/>
    <w:rsid w:val="006820B1"/>
    <w:rsid w:val="00687E8E"/>
    <w:rsid w:val="006B7D14"/>
    <w:rsid w:val="006D014B"/>
    <w:rsid w:val="00701727"/>
    <w:rsid w:val="0070566C"/>
    <w:rsid w:val="00714C50"/>
    <w:rsid w:val="00725A7D"/>
    <w:rsid w:val="00741178"/>
    <w:rsid w:val="007501BE"/>
    <w:rsid w:val="007529CF"/>
    <w:rsid w:val="00762C4F"/>
    <w:rsid w:val="00790BB3"/>
    <w:rsid w:val="007C206C"/>
    <w:rsid w:val="007F731F"/>
    <w:rsid w:val="00800CD1"/>
    <w:rsid w:val="00803D24"/>
    <w:rsid w:val="00817DD6"/>
    <w:rsid w:val="00842A61"/>
    <w:rsid w:val="00885156"/>
    <w:rsid w:val="008A7B96"/>
    <w:rsid w:val="009151AA"/>
    <w:rsid w:val="00930263"/>
    <w:rsid w:val="0093429D"/>
    <w:rsid w:val="00943573"/>
    <w:rsid w:val="00970F7D"/>
    <w:rsid w:val="00994A3D"/>
    <w:rsid w:val="009C2B12"/>
    <w:rsid w:val="009C70F3"/>
    <w:rsid w:val="009E06B6"/>
    <w:rsid w:val="00A11392"/>
    <w:rsid w:val="00A174D9"/>
    <w:rsid w:val="00A45CDA"/>
    <w:rsid w:val="00A4654C"/>
    <w:rsid w:val="00A569CD"/>
    <w:rsid w:val="00AB6715"/>
    <w:rsid w:val="00AD659E"/>
    <w:rsid w:val="00B1671E"/>
    <w:rsid w:val="00B25EB8"/>
    <w:rsid w:val="00B348E4"/>
    <w:rsid w:val="00B354E1"/>
    <w:rsid w:val="00B37F4D"/>
    <w:rsid w:val="00BC2C3D"/>
    <w:rsid w:val="00BD2E11"/>
    <w:rsid w:val="00C008F1"/>
    <w:rsid w:val="00C435D7"/>
    <w:rsid w:val="00C52A7B"/>
    <w:rsid w:val="00C56B5F"/>
    <w:rsid w:val="00C56BAF"/>
    <w:rsid w:val="00C679AA"/>
    <w:rsid w:val="00C75972"/>
    <w:rsid w:val="00CA4AB2"/>
    <w:rsid w:val="00CC0A3A"/>
    <w:rsid w:val="00CD066B"/>
    <w:rsid w:val="00CE4FEE"/>
    <w:rsid w:val="00D0606A"/>
    <w:rsid w:val="00D55FD2"/>
    <w:rsid w:val="00D8148B"/>
    <w:rsid w:val="00DA75ED"/>
    <w:rsid w:val="00DB1DEB"/>
    <w:rsid w:val="00DB59C3"/>
    <w:rsid w:val="00DC259A"/>
    <w:rsid w:val="00DE23E8"/>
    <w:rsid w:val="00E26543"/>
    <w:rsid w:val="00E52377"/>
    <w:rsid w:val="00E62A68"/>
    <w:rsid w:val="00E64E17"/>
    <w:rsid w:val="00E866C9"/>
    <w:rsid w:val="00EA3D3C"/>
    <w:rsid w:val="00EA67A5"/>
    <w:rsid w:val="00EF4740"/>
    <w:rsid w:val="00F33B83"/>
    <w:rsid w:val="00F46900"/>
    <w:rsid w:val="00F61D89"/>
    <w:rsid w:val="00FB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6Colourful">
    <w:name w:val="List Table 6 Colorful"/>
    <w:basedOn w:val="TableNormal"/>
    <w:uiPriority w:val="51"/>
    <w:rsid w:val="00271B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271B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A8694F8-E5C5-294D-AB7E-2C43B5846B1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79</Words>
  <Characters>6068</Characters>
  <Application>Microsoft Office Word</Application>
  <DocSecurity>0</DocSecurity>
  <Lines>303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ja Stefanska</cp:lastModifiedBy>
  <cp:revision>4</cp:revision>
  <cp:lastPrinted>2013-10-03T12:51:00Z</cp:lastPrinted>
  <dcterms:created xsi:type="dcterms:W3CDTF">2023-05-26T15:47:00Z</dcterms:created>
  <dcterms:modified xsi:type="dcterms:W3CDTF">2023-05-3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235595c56565a1c2acf9fb28c34ae3ba07c1f41b3260c2861b8cbb8dfb3e5cf</vt:lpwstr>
  </property>
</Properties>
</file>